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4E5" w:rsidRPr="000D376B" w:rsidRDefault="00DF44E5" w:rsidP="00DF44E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9EB567" wp14:editId="13A23232">
                <wp:simplePos x="0" y="0"/>
                <wp:positionH relativeFrom="column">
                  <wp:posOffset>3829050</wp:posOffset>
                </wp:positionH>
                <wp:positionV relativeFrom="paragraph">
                  <wp:posOffset>1332865</wp:posOffset>
                </wp:positionV>
                <wp:extent cx="2686050" cy="1047750"/>
                <wp:effectExtent l="9525" t="8890" r="9525" b="10160"/>
                <wp:wrapNone/>
                <wp:docPr id="20" name="Rechthoek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86050" cy="1047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44E5" w:rsidRPr="0078294E" w:rsidRDefault="00DF44E5" w:rsidP="00DF44E5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Excluded  (n = 116)</w:t>
                            </w:r>
                          </w:p>
                          <w:p w:rsidR="00DF44E5" w:rsidRPr="0078294E" w:rsidRDefault="00DF44E5" w:rsidP="00DF44E5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No Squamous Cell Carcinoma (n =  26)</w:t>
                            </w:r>
                          </w:p>
                          <w:p w:rsidR="00DF44E5" w:rsidRPr="0078294E" w:rsidRDefault="00DF44E5" w:rsidP="00DF44E5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No IMRT (n = 9)</w:t>
                            </w:r>
                          </w:p>
                          <w:p w:rsidR="00DF44E5" w:rsidRPr="0078294E" w:rsidRDefault="00DF44E5" w:rsidP="00DF44E5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Not Oral Cavity, Oropharynx,</w:t>
                            </w:r>
                          </w:p>
                          <w:p w:rsidR="00DF44E5" w:rsidRPr="0078294E" w:rsidRDefault="00DF44E5" w:rsidP="00DF44E5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  </w:t>
                            </w:r>
                            <w:proofErr w:type="spellStart"/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Hypopharynx</w:t>
                            </w:r>
                            <w:proofErr w:type="spellEnd"/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or Larynx (n = 8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hthoek 20" o:spid="_x0000_s1026" style="position:absolute;margin-left:301.5pt;margin-top:104.95pt;width:211.5pt;height:8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">
                <v:textbox inset=",7.2pt,,7.2pt">
                  <w:txbxContent>
                    <w:p w:rsidR="00DF44E5" w:rsidRPr="0078294E" w:rsidRDefault="00DF44E5" w:rsidP="00DF44E5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Excluded  (n = 116)</w:t>
                      </w:r>
                    </w:p>
                    <w:p w:rsidR="00DF44E5" w:rsidRPr="0078294E" w:rsidRDefault="00DF44E5" w:rsidP="00DF44E5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No Squamous Cell Carcinoma (n =  26)</w:t>
                      </w:r>
                    </w:p>
                    <w:p w:rsidR="00DF44E5" w:rsidRPr="0078294E" w:rsidRDefault="00DF44E5" w:rsidP="00DF44E5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No IMRT (n = 9)</w:t>
                      </w:r>
                    </w:p>
                    <w:p w:rsidR="00DF44E5" w:rsidRPr="0078294E" w:rsidRDefault="00DF44E5" w:rsidP="00DF44E5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Not Oral Cavity, Oropharynx,</w:t>
                      </w:r>
                    </w:p>
                    <w:p w:rsidR="00DF44E5" w:rsidRPr="0078294E" w:rsidRDefault="00DF44E5" w:rsidP="00DF44E5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  </w:t>
                      </w:r>
                      <w:proofErr w:type="spellStart"/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Hypopharynx</w:t>
                      </w:r>
                      <w:proofErr w:type="spellEnd"/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or Larynx (n = 81)</w:t>
                      </w:r>
                    </w:p>
                  </w:txbxContent>
                </v:textbox>
              </v:rect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6C72B8" wp14:editId="6B79CC6A">
                <wp:simplePos x="0" y="0"/>
                <wp:positionH relativeFrom="column">
                  <wp:posOffset>2400300</wp:posOffset>
                </wp:positionH>
                <wp:positionV relativeFrom="paragraph">
                  <wp:posOffset>2428240</wp:posOffset>
                </wp:positionV>
                <wp:extent cx="1611630" cy="542925"/>
                <wp:effectExtent l="9525" t="8890" r="7620" b="10160"/>
                <wp:wrapNone/>
                <wp:docPr id="14" name="Rechthoe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44E5" w:rsidRPr="0078294E" w:rsidRDefault="00DF44E5" w:rsidP="00DF44E5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Divided by Treatment </w:t>
                            </w:r>
                            <w:r w:rsidR="003A2A8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enter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hthoek 14" o:spid="_x0000_s1027" style="position:absolute;margin-left:189pt;margin-top:191.2pt;width:126.9pt;height:42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">
                <v:textbox inset=",7.2pt,,7.2pt">
                  <w:txbxContent>
                    <w:p w:rsidR="00DF44E5" w:rsidRPr="0078294E" w:rsidRDefault="00DF44E5" w:rsidP="00DF44E5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Divided by Treatment </w:t>
                      </w:r>
                      <w:r w:rsidR="003A2A8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enter</w:t>
                      </w:r>
                    </w:p>
                  </w:txbxContent>
                </v:textbox>
              </v:rect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AA3FAF7" wp14:editId="3FDFA455">
                <wp:simplePos x="0" y="0"/>
                <wp:positionH relativeFrom="column">
                  <wp:posOffset>3172460</wp:posOffset>
                </wp:positionH>
                <wp:positionV relativeFrom="paragraph">
                  <wp:posOffset>1268730</wp:posOffset>
                </wp:positionV>
                <wp:extent cx="0" cy="1813560"/>
                <wp:effectExtent l="57785" t="11430" r="56515" b="22860"/>
                <wp:wrapNone/>
                <wp:docPr id="13" name="Rechte verbindingslijn met pij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13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3" o:spid="_x0000_s1026" type="#_x0000_t32" style="position:absolute;margin-left:249.8pt;margin-top:99.9pt;width:0;height:142.8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">
                <v:stroke endarrow="block"/>
                <v:shadow color="#ccc"/>
              </v:shape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B0191D" wp14:editId="5BC024E8">
                <wp:simplePos x="0" y="0"/>
                <wp:positionH relativeFrom="column">
                  <wp:posOffset>2171700</wp:posOffset>
                </wp:positionH>
                <wp:positionV relativeFrom="paragraph">
                  <wp:posOffset>871220</wp:posOffset>
                </wp:positionV>
                <wp:extent cx="2000250" cy="397510"/>
                <wp:effectExtent l="9525" t="13970" r="9525" b="7620"/>
                <wp:wrapNone/>
                <wp:docPr id="12" name="Rechthoe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44E5" w:rsidRPr="0078294E" w:rsidRDefault="00DF44E5" w:rsidP="00DF44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ssessed for eligibility (n = 65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hthoek 12" o:spid="_x0000_s1028" style="position:absolute;margin-left:171pt;margin-top:68.6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">
                <v:textbox inset=",7.2pt,,7.2pt">
                  <w:txbxContent>
                    <w:p w:rsidR="00DF44E5" w:rsidRPr="0078294E" w:rsidRDefault="00DF44E5" w:rsidP="00DF44E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ssessed for eligibility (n = 652)</w:t>
                      </w:r>
                    </w:p>
                  </w:txbxContent>
                </v:textbox>
              </v:rect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54BB09" wp14:editId="4E98488C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1430" r="10795" b="9525"/>
                <wp:wrapNone/>
                <wp:docPr id="11" name="Afgeronde rechthoe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F44E5" w:rsidRPr="0078294E" w:rsidRDefault="00DF44E5" w:rsidP="00DF44E5">
                            <w:pPr>
                              <w:pStyle w:val="Kop2"/>
                              <w:spacing w:before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78294E">
                              <w:rPr>
                                <w:rFonts w:ascii="Times New Roman" w:hAnsi="Times New Roman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Afgeronde rechthoek 11" o:spid="_x0000_s1029" style="position:absolute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" fillcolor="#a9c7fd">
                <v:textbox inset="3.6pt,,3.6pt">
                  <w:txbxContent>
                    <w:p w:rsidR="00DF44E5" w:rsidRPr="0078294E" w:rsidRDefault="00DF44E5" w:rsidP="00DF44E5">
                      <w:pPr>
                        <w:pStyle w:val="Kop2"/>
                        <w:spacing w:before="0"/>
                        <w:jc w:val="center"/>
                        <w:rPr>
                          <w:rFonts w:ascii="Times New Roman" w:hAnsi="Times New Roman"/>
                        </w:rPr>
                      </w:pPr>
                      <w:r w:rsidRPr="0078294E">
                        <w:rPr>
                          <w:rFonts w:ascii="Times New Roman" w:hAnsi="Times New Roman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8B7F990" wp14:editId="34EDDE35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3970" r="10795" b="5715"/>
                <wp:wrapNone/>
                <wp:docPr id="8" name="Afgeronde rechthoe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F44E5" w:rsidRPr="0078294E" w:rsidRDefault="00DF44E5" w:rsidP="00DF44E5">
                            <w:pPr>
                              <w:pStyle w:val="Kop2"/>
                              <w:spacing w:before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78294E">
                              <w:rPr>
                                <w:rFonts w:ascii="Times New Roman" w:hAnsi="Times New Roman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Afgeronde rechthoek 8" o:spid="_x0000_s1030" style="position:absolute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" fillcolor="#a9c7fd">
                <v:textbox inset="3.6pt,,3.6pt">
                  <w:txbxContent>
                    <w:p w:rsidR="00DF44E5" w:rsidRPr="0078294E" w:rsidRDefault="00DF44E5" w:rsidP="00DF44E5">
                      <w:pPr>
                        <w:pStyle w:val="Kop2"/>
                        <w:spacing w:before="0"/>
                        <w:jc w:val="center"/>
                        <w:rPr>
                          <w:rFonts w:ascii="Times New Roman" w:hAnsi="Times New Roman"/>
                        </w:rPr>
                      </w:pPr>
                      <w:r w:rsidRPr="0078294E">
                        <w:rPr>
                          <w:rFonts w:ascii="Times New Roman" w:hAnsi="Times New Roman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4726961" wp14:editId="544164B6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7" name="Gebogen verbindingslijn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bogen verbindingslijn 7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">
                <v:stroke endarrow="block"/>
                <v:shadow color="#ccc"/>
              </v:shape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C175FA" wp14:editId="77D7EC2E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335" r="6985" b="5715"/>
                <wp:wrapNone/>
                <wp:docPr id="5" name="Rechthoe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44E5" w:rsidRPr="0078294E" w:rsidRDefault="003A2A8A" w:rsidP="00DF44E5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UMCG</w:t>
                            </w:r>
                            <w:r w:rsidR="00DF44E5"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241)</w:t>
                            </w:r>
                          </w:p>
                          <w:p w:rsidR="00DF44E5" w:rsidRPr="0078294E" w:rsidRDefault="00DF44E5" w:rsidP="00DF44E5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 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Received carbo-5FU (n=211)</w:t>
                            </w:r>
                          </w:p>
                          <w:p w:rsidR="00DF44E5" w:rsidRPr="0078294E" w:rsidRDefault="00DF44E5" w:rsidP="00DF44E5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 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proofErr w:type="spellStart"/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etuximab</w:t>
                            </w:r>
                            <w:proofErr w:type="spellEnd"/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 (n= 3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hthoek 5" o:spid="_x0000_s1031" style="position:absolute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">
                <v:textbox inset=",7.2pt,,7.2pt">
                  <w:txbxContent>
                    <w:p w:rsidR="00DF44E5" w:rsidRPr="0078294E" w:rsidRDefault="003A2A8A" w:rsidP="00DF44E5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UMCG</w:t>
                      </w:r>
                      <w:r w:rsidR="00DF44E5"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241)</w:t>
                      </w:r>
                    </w:p>
                    <w:p w:rsidR="00DF44E5" w:rsidRPr="0078294E" w:rsidRDefault="00DF44E5" w:rsidP="00DF44E5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8294E">
                        <w:rPr>
                          <w:rFonts w:ascii="Times New Roman" w:hAnsi="Times New Roman" w:cs="Times New Roman"/>
                          <w:lang w:val="en-US"/>
                        </w:rPr>
                        <w:t> </w:t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Received carbo-5FU (n=211)</w:t>
                      </w:r>
                    </w:p>
                    <w:p w:rsidR="00DF44E5" w:rsidRPr="0078294E" w:rsidRDefault="00DF44E5" w:rsidP="00DF44E5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8294E">
                        <w:rPr>
                          <w:rFonts w:ascii="Times New Roman" w:hAnsi="Times New Roman" w:cs="Times New Roman"/>
                          <w:lang w:val="en-US"/>
                        </w:rPr>
                        <w:t> </w:t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proofErr w:type="spellStart"/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etuximab</w:t>
                      </w:r>
                      <w:proofErr w:type="spellEnd"/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 (n= 30)</w:t>
                      </w:r>
                    </w:p>
                  </w:txbxContent>
                </v:textbox>
              </v:rect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8CA45C" wp14:editId="7B8A3CCD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4" name="Afgeronde rechthoe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F44E5" w:rsidRPr="0078294E" w:rsidRDefault="00DF44E5" w:rsidP="00DF44E5">
                            <w:pPr>
                              <w:pStyle w:val="Kop2"/>
                              <w:spacing w:before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78294E">
                              <w:rPr>
                                <w:rFonts w:ascii="Times New Roman" w:hAnsi="Times New Roman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Afgeronde rechthoek 4" o:spid="_x0000_s1032" style="position:absolute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" fillcolor="#a9c7fd">
                <v:textbox inset="3.6pt,,3.6pt">
                  <w:txbxContent>
                    <w:p w:rsidR="00DF44E5" w:rsidRPr="0078294E" w:rsidRDefault="00DF44E5" w:rsidP="00DF44E5">
                      <w:pPr>
                        <w:pStyle w:val="Kop2"/>
                        <w:spacing w:before="0"/>
                        <w:jc w:val="center"/>
                        <w:rPr>
                          <w:rFonts w:ascii="Times New Roman" w:hAnsi="Times New Roman"/>
                        </w:rPr>
                      </w:pPr>
                      <w:r w:rsidRPr="0078294E">
                        <w:rPr>
                          <w:rFonts w:ascii="Times New Roman" w:hAnsi="Times New Roman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014B8D72" wp14:editId="4A7E0363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3" name="Rechte verbindingslijn met pij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Rechte verbindingslijn met pijl 3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">
                <v:stroke endarrow="block"/>
                <v:shadow color="#ccc"/>
              </v:shape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54D6EA" wp14:editId="54C5AE2A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8890" r="5080" b="10160"/>
                <wp:wrapNone/>
                <wp:docPr id="2" name="Rechthoe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44E5" w:rsidRPr="0078294E" w:rsidRDefault="003A2A8A" w:rsidP="00DF44E5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UMC</w:t>
                            </w:r>
                            <w:r w:rsidR="00DF44E5"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 = 295)</w:t>
                            </w:r>
                          </w:p>
                          <w:p w:rsidR="00DF44E5" w:rsidRPr="0078294E" w:rsidRDefault="00DF44E5" w:rsidP="00DF44E5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 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Received 3-weekly </w:t>
                            </w:r>
                            <w:proofErr w:type="spellStart"/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isplatin</w:t>
                            </w:r>
                            <w:proofErr w:type="spellEnd"/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 223 )</w:t>
                            </w:r>
                          </w:p>
                          <w:p w:rsidR="00DF44E5" w:rsidRPr="0078294E" w:rsidRDefault="00DF44E5" w:rsidP="00DF44E5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 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weekly </w:t>
                            </w:r>
                            <w:r w:rsidR="001C7C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proofErr w:type="spellStart"/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isplatin</w:t>
                            </w:r>
                            <w:proofErr w:type="spellEnd"/>
                            <w:r w:rsidR="001C7C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C7C11" w:rsidRPr="001C7C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 w:rsidR="001C7C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45</w:t>
                            </w:r>
                            <w:r w:rsidR="001C7C11" w:rsidRPr="001C7C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C7C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or (</w:t>
                            </w:r>
                            <w:proofErr w:type="spellStart"/>
                            <w:r w:rsidR="001C7C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etuximab</w:t>
                            </w:r>
                            <w:proofErr w:type="spellEnd"/>
                            <w:r w:rsidR="001C7C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 w:rsidR="001C7C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27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hthoek 2" o:spid="_x0000_s1033" style="position:absolute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">
                <v:textbox inset=",7.2pt,,7.2pt">
                  <w:txbxContent>
                    <w:p w:rsidR="00DF44E5" w:rsidRPr="0078294E" w:rsidRDefault="003A2A8A" w:rsidP="00DF44E5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UMC</w:t>
                      </w:r>
                      <w:r w:rsidR="00DF44E5"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 = 295)</w:t>
                      </w:r>
                    </w:p>
                    <w:p w:rsidR="00DF44E5" w:rsidRPr="0078294E" w:rsidRDefault="00DF44E5" w:rsidP="00DF44E5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8294E">
                        <w:rPr>
                          <w:rFonts w:ascii="Times New Roman" w:hAnsi="Times New Roman" w:cs="Times New Roman"/>
                          <w:lang w:val="en-US"/>
                        </w:rPr>
                        <w:t> </w:t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Received 3-weekly </w:t>
                      </w:r>
                      <w:proofErr w:type="spellStart"/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isplatin</w:t>
                      </w:r>
                      <w:proofErr w:type="spellEnd"/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 223 )</w:t>
                      </w:r>
                    </w:p>
                    <w:p w:rsidR="00DF44E5" w:rsidRPr="0078294E" w:rsidRDefault="00DF44E5" w:rsidP="00DF44E5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8294E">
                        <w:rPr>
                          <w:rFonts w:ascii="Times New Roman" w:hAnsi="Times New Roman" w:cs="Times New Roman"/>
                          <w:lang w:val="en-US"/>
                        </w:rPr>
                        <w:t> </w:t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Did not receive allocated intervention (weekly </w:t>
                      </w:r>
                      <w:r w:rsidR="001C7C1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(</w:t>
                      </w:r>
                      <w:proofErr w:type="spellStart"/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isplatin</w:t>
                      </w:r>
                      <w:proofErr w:type="spellEnd"/>
                      <w:r w:rsidR="001C7C1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C7C11" w:rsidRPr="001C7C1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 w:rsidR="001C7C1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45</w:t>
                      </w:r>
                      <w:r w:rsidR="001C7C11" w:rsidRPr="001C7C1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C7C1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or (</w:t>
                      </w:r>
                      <w:proofErr w:type="spellStart"/>
                      <w:r w:rsidR="001C7C1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etuximab</w:t>
                      </w:r>
                      <w:proofErr w:type="spellEnd"/>
                      <w:r w:rsidR="001C7C1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 w:rsidR="001C7C1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27</w:t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EB77552" wp14:editId="1F1CB27E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1" name="Gebogen verbindingslij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Gebogen verbindingslijn 1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">
                <v:stroke endarrow="block"/>
                <v:shadow color="#ccc"/>
              </v:shape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Figure 1.</w:t>
      </w:r>
      <w:r w:rsidR="005B53F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2D5191" w:rsidRPr="000D376B">
        <w:rPr>
          <w:rFonts w:ascii="Times New Roman" w:eastAsia="Calibri" w:hAnsi="Times New Roman" w:cs="Times New Roman"/>
          <w:sz w:val="24"/>
          <w:szCs w:val="24"/>
          <w:lang w:val="en-US"/>
        </w:rPr>
        <w:t>Flow</w:t>
      </w:r>
      <w:r w:rsidRPr="000D376B">
        <w:rPr>
          <w:rFonts w:ascii="Times New Roman" w:eastAsia="Calibri" w:hAnsi="Times New Roman" w:cs="Times New Roman"/>
          <w:sz w:val="24"/>
          <w:szCs w:val="24"/>
          <w:lang w:val="en-US"/>
        </w:rPr>
        <w:t>diagram</w:t>
      </w:r>
      <w:proofErr w:type="spellEnd"/>
    </w:p>
    <w:p w:rsidR="00DF44E5" w:rsidRPr="000D376B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0D376B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0D376B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0D376B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616F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B310F6D" wp14:editId="5429BC36">
                <wp:simplePos x="0" y="0"/>
                <wp:positionH relativeFrom="column">
                  <wp:posOffset>5017135</wp:posOffset>
                </wp:positionH>
                <wp:positionV relativeFrom="paragraph">
                  <wp:posOffset>193040</wp:posOffset>
                </wp:positionV>
                <wp:extent cx="0" cy="431165"/>
                <wp:effectExtent l="76200" t="0" r="57150" b="64135"/>
                <wp:wrapNone/>
                <wp:docPr id="9" name="Rechte verbindingslijn met pij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1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Rechte verbindingslijn met pijl 9" o:spid="_x0000_s1026" type="#_x0000_t32" style="position:absolute;margin-left:395.05pt;margin-top:15.2pt;width:0;height:33.9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Pr="000D376B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71ABE4F7" wp14:editId="6A7BD6CE">
                <wp:simplePos x="0" y="0"/>
                <wp:positionH relativeFrom="column">
                  <wp:posOffset>1052195</wp:posOffset>
                </wp:positionH>
                <wp:positionV relativeFrom="paragraph">
                  <wp:posOffset>185420</wp:posOffset>
                </wp:positionV>
                <wp:extent cx="0" cy="438785"/>
                <wp:effectExtent l="76200" t="0" r="57150" b="56515"/>
                <wp:wrapNone/>
                <wp:docPr id="6" name="Rechte verbindingslijn met pij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438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Rechte verbindingslijn met pijl 6" o:spid="_x0000_s1026" type="#_x0000_t32" style="position:absolute;margin-left:82.85pt;margin-top:14.6pt;width:0;height:34.55pt;flip:x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">
                <v:stroke endarrow="block"/>
                <v:shadow color="#ccc"/>
              </v:shape>
            </w:pict>
          </mc:Fallback>
        </mc:AlternateContent>
      </w:r>
    </w:p>
    <w:p w:rsidR="00DF44E5" w:rsidRPr="0078294E" w:rsidRDefault="002D51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294E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A0BA3C" wp14:editId="62157A1E">
                <wp:simplePos x="0" y="0"/>
                <wp:positionH relativeFrom="column">
                  <wp:posOffset>3598418</wp:posOffset>
                </wp:positionH>
                <wp:positionV relativeFrom="paragraph">
                  <wp:posOffset>296520</wp:posOffset>
                </wp:positionV>
                <wp:extent cx="2843530" cy="1089964"/>
                <wp:effectExtent l="0" t="0" r="13970" b="15240"/>
                <wp:wrapNone/>
                <wp:docPr id="16" name="Rechthoe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0899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5191" w:rsidRPr="0078294E" w:rsidRDefault="00DF44E5" w:rsidP="002D519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Discontinued intervention  (n = 52)</w:t>
                            </w:r>
                            <w:r w:rsidR="001C24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Deaths (n = 61)</w:t>
                            </w:r>
                            <w:r w:rsidR="001C24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2D5191"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Lost to follow up  (n=15)</w:t>
                            </w:r>
                          </w:p>
                          <w:p w:rsidR="00DF44E5" w:rsidRPr="00882AC5" w:rsidRDefault="00DF44E5" w:rsidP="00DF44E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hthoek 16" o:spid="_x0000_s1034" style="position:absolute;margin-left:283.35pt;margin-top:23.35pt;width:223.9pt;height:85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">
                <v:textbox inset=",7.2pt,,7.2pt">
                  <w:txbxContent>
                    <w:p w:rsidR="002D5191" w:rsidRPr="0078294E" w:rsidRDefault="00DF44E5" w:rsidP="002D519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Discontinued intervention  (n = 52)</w:t>
                      </w:r>
                      <w:r w:rsidR="001C24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Deaths (n = 61)</w:t>
                      </w:r>
                      <w:r w:rsidR="001C24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br/>
                      </w:r>
                      <w:r w:rsidR="002D5191"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Lost to follow up  (n=15)</w:t>
                      </w:r>
                    </w:p>
                    <w:p w:rsidR="00DF44E5" w:rsidRPr="00882AC5" w:rsidRDefault="00DF44E5" w:rsidP="00DF44E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8294E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FAC76F" wp14:editId="6BC1D4CC">
                <wp:simplePos x="0" y="0"/>
                <wp:positionH relativeFrom="column">
                  <wp:posOffset>-388366</wp:posOffset>
                </wp:positionH>
                <wp:positionV relativeFrom="paragraph">
                  <wp:posOffset>293573</wp:posOffset>
                </wp:positionV>
                <wp:extent cx="2847975" cy="1038759"/>
                <wp:effectExtent l="0" t="0" r="28575" b="28575"/>
                <wp:wrapNone/>
                <wp:docPr id="17" name="Rechthoe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038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5191" w:rsidRPr="0078294E" w:rsidRDefault="00DF44E5" w:rsidP="00DF44E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Discontinued intervention  (n = 83)</w:t>
                            </w:r>
                            <w:r w:rsidR="001C24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Deaths (n = 78)</w:t>
                            </w:r>
                            <w:r w:rsidR="001C24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2D5191"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Lost to follow up  (n=5)</w:t>
                            </w:r>
                          </w:p>
                          <w:p w:rsidR="002D5191" w:rsidRDefault="002D5191" w:rsidP="00DF44E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DF44E5" w:rsidRPr="00DF44E5" w:rsidRDefault="00DF44E5" w:rsidP="00DF44E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hthoek 17" o:spid="_x0000_s1035" style="position:absolute;margin-left:-30.6pt;margin-top:23.1pt;width:224.25pt;height:81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">
                <v:textbox inset=",7.2pt,,7.2pt">
                  <w:txbxContent>
                    <w:p w:rsidR="002D5191" w:rsidRPr="0078294E" w:rsidRDefault="00DF44E5" w:rsidP="00DF44E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Discontinued intervention  (n = 83)</w:t>
                      </w:r>
                      <w:r w:rsidR="001C24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Deaths (n = 78)</w:t>
                      </w:r>
                      <w:r w:rsidR="001C24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br/>
                      </w:r>
                      <w:r w:rsidR="002D5191"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Lost to follow up  (n=5)</w:t>
                      </w:r>
                    </w:p>
                    <w:p w:rsidR="002D5191" w:rsidRDefault="002D5191" w:rsidP="00DF44E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DF44E5" w:rsidRPr="00DF44E5" w:rsidRDefault="00DF44E5" w:rsidP="00DF44E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DF44E5" w:rsidRPr="0078294E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DF44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78294E" w:rsidRDefault="00616F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294E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C0683C3" wp14:editId="70F99406">
                <wp:simplePos x="0" y="0"/>
                <wp:positionH relativeFrom="column">
                  <wp:posOffset>1074420</wp:posOffset>
                </wp:positionH>
                <wp:positionV relativeFrom="paragraph">
                  <wp:posOffset>19685</wp:posOffset>
                </wp:positionV>
                <wp:extent cx="0" cy="432435"/>
                <wp:effectExtent l="76200" t="0" r="57150" b="62865"/>
                <wp:wrapNone/>
                <wp:docPr id="18" name="Rechte verbindingslijn met pij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24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Rechte verbindingslijn met pijl 18" o:spid="_x0000_s1026" type="#_x0000_t32" style="position:absolute;margin-left:84.6pt;margin-top:1.55pt;width:0;height:34.0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">
                <v:stroke endarrow="block"/>
                <v:shadow color="#ccc"/>
              </v:shape>
            </w:pict>
          </mc:Fallback>
        </mc:AlternateContent>
      </w:r>
      <w:r w:rsidRPr="0078294E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128E966" wp14:editId="498EF2D4">
                <wp:simplePos x="0" y="0"/>
                <wp:positionH relativeFrom="column">
                  <wp:posOffset>5048377</wp:posOffset>
                </wp:positionH>
                <wp:positionV relativeFrom="paragraph">
                  <wp:posOffset>72034</wp:posOffset>
                </wp:positionV>
                <wp:extent cx="0" cy="379730"/>
                <wp:effectExtent l="76200" t="0" r="95250" b="58420"/>
                <wp:wrapNone/>
                <wp:docPr id="19" name="Rechte verbindingslijn met pij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7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Rechte verbindingslijn met pijl 19" o:spid="_x0000_s1026" type="#_x0000_t32" style="position:absolute;margin-left:397.5pt;margin-top:5.65pt;width:0;height:29.9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">
                <v:stroke endarrow="block"/>
                <v:shadow color="#ccc"/>
              </v:shape>
            </w:pict>
          </mc:Fallback>
        </mc:AlternateContent>
      </w:r>
      <w:r w:rsidR="002D5191" w:rsidRPr="0078294E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30E76E" wp14:editId="642B51BB">
                <wp:simplePos x="0" y="0"/>
                <wp:positionH relativeFrom="column">
                  <wp:posOffset>2310130</wp:posOffset>
                </wp:positionH>
                <wp:positionV relativeFrom="paragraph">
                  <wp:posOffset>151130</wp:posOffset>
                </wp:positionV>
                <wp:extent cx="1426845" cy="297180"/>
                <wp:effectExtent l="0" t="0" r="20955" b="26670"/>
                <wp:wrapNone/>
                <wp:docPr id="10" name="Afgeronde rechthoe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F44E5" w:rsidRPr="0078294E" w:rsidRDefault="00DF44E5" w:rsidP="00DF44E5">
                            <w:pPr>
                              <w:pStyle w:val="Kop2"/>
                              <w:spacing w:before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78294E">
                              <w:rPr>
                                <w:rFonts w:ascii="Times New Roman" w:hAnsi="Times New Roman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Afgeronde rechthoek 10" o:spid="_x0000_s1036" style="position:absolute;margin-left:181.9pt;margin-top:11.9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" fillcolor="#a9c7fd">
                <v:textbox inset="3.6pt,,3.6pt">
                  <w:txbxContent>
                    <w:p w:rsidR="00DF44E5" w:rsidRPr="0078294E" w:rsidRDefault="00DF44E5" w:rsidP="00DF44E5">
                      <w:pPr>
                        <w:pStyle w:val="Kop2"/>
                        <w:spacing w:before="0"/>
                        <w:jc w:val="center"/>
                        <w:rPr>
                          <w:rFonts w:ascii="Times New Roman" w:hAnsi="Times New Roman"/>
                        </w:rPr>
                      </w:pPr>
                      <w:r w:rsidRPr="0078294E">
                        <w:rPr>
                          <w:rFonts w:ascii="Times New Roman" w:hAnsi="Times New Roman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:rsidR="00DF44E5" w:rsidRPr="0078294E" w:rsidRDefault="002D51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294E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EB6CFD" wp14:editId="1EC121FE">
                <wp:simplePos x="0" y="0"/>
                <wp:positionH relativeFrom="column">
                  <wp:posOffset>3599815</wp:posOffset>
                </wp:positionH>
                <wp:positionV relativeFrom="paragraph">
                  <wp:posOffset>120015</wp:posOffset>
                </wp:positionV>
                <wp:extent cx="2843530" cy="357505"/>
                <wp:effectExtent l="0" t="0" r="13970" b="23495"/>
                <wp:wrapNone/>
                <wp:docPr id="21" name="Rechthoe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57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44E5" w:rsidRPr="0078294E" w:rsidRDefault="00DF44E5" w:rsidP="00DF44E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nalysed  (n=223)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:rsidR="00DF44E5" w:rsidRDefault="00DF44E5" w:rsidP="00DF44E5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hthoek 21" o:spid="_x0000_s1037" style="position:absolute;margin-left:283.45pt;margin-top:9.45pt;width:223.9pt;height:28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">
                <v:textbox inset=",7.2pt,,7.2pt">
                  <w:txbxContent>
                    <w:p w:rsidR="00DF44E5" w:rsidRPr="0078294E" w:rsidRDefault="00DF44E5" w:rsidP="00DF44E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nalysed  (n=223)</w:t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:rsidR="00DF44E5" w:rsidRDefault="00DF44E5" w:rsidP="00DF44E5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8294E">
        <w:rPr>
          <w:rFonts w:ascii="Times New Roman" w:eastAsia="Calibri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41DF51" wp14:editId="642122A8">
                <wp:simplePos x="0" y="0"/>
                <wp:positionH relativeFrom="column">
                  <wp:posOffset>-414020</wp:posOffset>
                </wp:positionH>
                <wp:positionV relativeFrom="paragraph">
                  <wp:posOffset>127000</wp:posOffset>
                </wp:positionV>
                <wp:extent cx="2843530" cy="357505"/>
                <wp:effectExtent l="0" t="0" r="13970" b="23495"/>
                <wp:wrapNone/>
                <wp:docPr id="15" name="Rechthoe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57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44E5" w:rsidRPr="0078294E" w:rsidRDefault="00DF44E5" w:rsidP="00DF44E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nalysed  (n=211)</w:t>
                            </w:r>
                            <w:r w:rsidRPr="00782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hthoek 15" o:spid="_x0000_s1038" style="position:absolute;margin-left:-32.6pt;margin-top:10pt;width:223.9pt;height:28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">
                <v:textbox inset=",7.2pt,,7.2pt">
                  <w:txbxContent>
                    <w:p w:rsidR="00DF44E5" w:rsidRPr="0078294E" w:rsidRDefault="00DF44E5" w:rsidP="00DF44E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nalysed  (n=211)</w:t>
                      </w:r>
                      <w:r w:rsidRPr="00782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:rsidR="00B31479" w:rsidRDefault="00B3147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4E5" w:rsidRPr="005B53F8" w:rsidRDefault="005B53F8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5B53F8">
        <w:rPr>
          <w:rFonts w:ascii="Times New Roman" w:hAnsi="Times New Roman" w:cs="Times New Roman"/>
          <w:sz w:val="20"/>
          <w:szCs w:val="20"/>
          <w:lang w:val="en-US"/>
        </w:rPr>
        <w:t>Abbreviations : UMCG; U</w:t>
      </w:r>
      <w:r w:rsidR="003A2A8A" w:rsidRPr="005B53F8">
        <w:rPr>
          <w:rFonts w:ascii="Times New Roman" w:hAnsi="Times New Roman" w:cs="Times New Roman"/>
          <w:sz w:val="20"/>
          <w:szCs w:val="20"/>
          <w:lang w:val="en-US"/>
        </w:rPr>
        <w:t>niversity Medical Center Groningen, AU</w:t>
      </w:r>
      <w:r w:rsidRPr="005B53F8">
        <w:rPr>
          <w:rFonts w:ascii="Times New Roman" w:hAnsi="Times New Roman" w:cs="Times New Roman"/>
          <w:sz w:val="20"/>
          <w:szCs w:val="20"/>
          <w:lang w:val="en-US"/>
        </w:rPr>
        <w:t>MC; Amsterdam University</w:t>
      </w:r>
      <w:r w:rsidR="00037770">
        <w:rPr>
          <w:rFonts w:ascii="Times New Roman" w:hAnsi="Times New Roman" w:cs="Times New Roman"/>
          <w:sz w:val="20"/>
          <w:szCs w:val="20"/>
          <w:lang w:val="en-US"/>
        </w:rPr>
        <w:t xml:space="preserve"> Medical</w:t>
      </w:r>
      <w:r w:rsidRPr="005B53F8">
        <w:rPr>
          <w:rFonts w:ascii="Times New Roman" w:hAnsi="Times New Roman" w:cs="Times New Roman"/>
          <w:sz w:val="20"/>
          <w:szCs w:val="20"/>
          <w:lang w:val="en-US"/>
        </w:rPr>
        <w:t xml:space="preserve"> Center.</w:t>
      </w:r>
    </w:p>
    <w:p w:rsidR="00DF44E5" w:rsidRPr="005B53F8" w:rsidRDefault="00DF44E5">
      <w:pPr>
        <w:rPr>
          <w:rFonts w:asciiTheme="majorHAnsi" w:hAnsiTheme="majorHAnsi" w:cs="Arial"/>
          <w:sz w:val="24"/>
          <w:szCs w:val="24"/>
          <w:lang w:val="en-US"/>
        </w:rPr>
      </w:pPr>
    </w:p>
    <w:p w:rsidR="00DF44E5" w:rsidRPr="005B53F8" w:rsidRDefault="00DF44E5">
      <w:pPr>
        <w:rPr>
          <w:rFonts w:asciiTheme="majorHAnsi" w:hAnsiTheme="majorHAnsi" w:cs="Arial"/>
          <w:sz w:val="24"/>
          <w:szCs w:val="24"/>
          <w:lang w:val="en-US"/>
        </w:rPr>
      </w:pPr>
    </w:p>
    <w:p w:rsidR="00D47E88" w:rsidRPr="005B53F8" w:rsidRDefault="00D47E88">
      <w:pPr>
        <w:rPr>
          <w:rFonts w:asciiTheme="majorHAnsi" w:hAnsiTheme="majorHAnsi" w:cs="Arial"/>
          <w:sz w:val="24"/>
          <w:szCs w:val="24"/>
          <w:lang w:val="en-US"/>
        </w:rPr>
      </w:pPr>
    </w:p>
    <w:p w:rsidR="00D47E88" w:rsidRPr="005B53F8" w:rsidRDefault="00D47E88">
      <w:pPr>
        <w:rPr>
          <w:rFonts w:asciiTheme="majorHAnsi" w:hAnsiTheme="majorHAnsi" w:cs="Arial"/>
          <w:sz w:val="24"/>
          <w:szCs w:val="24"/>
          <w:lang w:val="en-US"/>
        </w:rPr>
      </w:pPr>
    </w:p>
    <w:p w:rsidR="009365EF" w:rsidRPr="005B53F8" w:rsidRDefault="009365EF">
      <w:pPr>
        <w:rPr>
          <w:rFonts w:ascii="Arial" w:hAnsi="Arial" w:cs="Arial"/>
          <w:lang w:val="en-US"/>
        </w:rPr>
      </w:pPr>
    </w:p>
    <w:sectPr w:rsidR="009365EF" w:rsidRPr="005B53F8" w:rsidSect="009E0DE9">
      <w:footerReference w:type="default" r:id="rId8"/>
      <w:pgSz w:w="11906" w:h="16838"/>
      <w:pgMar w:top="907" w:right="1418" w:bottom="90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3BF" w:rsidRDefault="00DA63BF" w:rsidP="00DF44E5">
      <w:pPr>
        <w:spacing w:after="0" w:line="240" w:lineRule="auto"/>
      </w:pPr>
      <w:r>
        <w:separator/>
      </w:r>
    </w:p>
  </w:endnote>
  <w:endnote w:type="continuationSeparator" w:id="0">
    <w:p w:rsidR="00DA63BF" w:rsidRDefault="00DA63BF" w:rsidP="00DF4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2343207"/>
      <w:docPartObj>
        <w:docPartGallery w:val="Page Numbers (Bottom of Page)"/>
        <w:docPartUnique/>
      </w:docPartObj>
    </w:sdtPr>
    <w:sdtEndPr/>
    <w:sdtContent>
      <w:p w:rsidR="00DF44E5" w:rsidRDefault="00DF44E5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1479">
          <w:rPr>
            <w:noProof/>
          </w:rPr>
          <w:t>1</w:t>
        </w:r>
        <w:r>
          <w:fldChar w:fldCharType="end"/>
        </w:r>
      </w:p>
    </w:sdtContent>
  </w:sdt>
  <w:p w:rsidR="00DF44E5" w:rsidRDefault="00DF44E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3BF" w:rsidRDefault="00DA63BF" w:rsidP="00DF44E5">
      <w:pPr>
        <w:spacing w:after="0" w:line="240" w:lineRule="auto"/>
      </w:pPr>
      <w:r>
        <w:separator/>
      </w:r>
    </w:p>
  </w:footnote>
  <w:footnote w:type="continuationSeparator" w:id="0">
    <w:p w:rsidR="00DA63BF" w:rsidRDefault="00DA63BF" w:rsidP="00DF44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D10737"/>
    <w:multiLevelType w:val="hybridMultilevel"/>
    <w:tmpl w:val="874E5FDC"/>
    <w:lvl w:ilvl="0" w:tplc="DE90DBB6">
      <w:start w:val="14"/>
      <w:numFmt w:val="bullet"/>
      <w:lvlText w:val=""/>
      <w:lvlJc w:val="left"/>
      <w:pPr>
        <w:ind w:left="4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BB0"/>
    <w:rsid w:val="00001D85"/>
    <w:rsid w:val="00037770"/>
    <w:rsid w:val="000448A2"/>
    <w:rsid w:val="000530EB"/>
    <w:rsid w:val="000613EB"/>
    <w:rsid w:val="000B6AD6"/>
    <w:rsid w:val="000D1FF9"/>
    <w:rsid w:val="000D376B"/>
    <w:rsid w:val="00133AEF"/>
    <w:rsid w:val="001450DB"/>
    <w:rsid w:val="00150A76"/>
    <w:rsid w:val="00154DB3"/>
    <w:rsid w:val="00157F14"/>
    <w:rsid w:val="00176D2E"/>
    <w:rsid w:val="001C24E0"/>
    <w:rsid w:val="001C7C11"/>
    <w:rsid w:val="00203341"/>
    <w:rsid w:val="0025324D"/>
    <w:rsid w:val="002710F5"/>
    <w:rsid w:val="002728FC"/>
    <w:rsid w:val="00283887"/>
    <w:rsid w:val="00296820"/>
    <w:rsid w:val="002B7EB9"/>
    <w:rsid w:val="002D27B8"/>
    <w:rsid w:val="002D5191"/>
    <w:rsid w:val="00331F44"/>
    <w:rsid w:val="00335F45"/>
    <w:rsid w:val="003A2A8A"/>
    <w:rsid w:val="00402DBF"/>
    <w:rsid w:val="00453AF8"/>
    <w:rsid w:val="00494083"/>
    <w:rsid w:val="004C1BB0"/>
    <w:rsid w:val="004F5071"/>
    <w:rsid w:val="00542B6D"/>
    <w:rsid w:val="00567549"/>
    <w:rsid w:val="00593C90"/>
    <w:rsid w:val="005B53F8"/>
    <w:rsid w:val="005F42A8"/>
    <w:rsid w:val="005F649C"/>
    <w:rsid w:val="00605B0E"/>
    <w:rsid w:val="00616F79"/>
    <w:rsid w:val="006F3549"/>
    <w:rsid w:val="00733767"/>
    <w:rsid w:val="00753343"/>
    <w:rsid w:val="0078294E"/>
    <w:rsid w:val="008046F1"/>
    <w:rsid w:val="00845B44"/>
    <w:rsid w:val="008555D8"/>
    <w:rsid w:val="00867C89"/>
    <w:rsid w:val="008C4005"/>
    <w:rsid w:val="009365EF"/>
    <w:rsid w:val="009460D5"/>
    <w:rsid w:val="00955C8F"/>
    <w:rsid w:val="009B2809"/>
    <w:rsid w:val="009E0DE9"/>
    <w:rsid w:val="00A55FF0"/>
    <w:rsid w:val="00B108D4"/>
    <w:rsid w:val="00B31479"/>
    <w:rsid w:val="00B31AE8"/>
    <w:rsid w:val="00BA0D3F"/>
    <w:rsid w:val="00C66631"/>
    <w:rsid w:val="00CA562E"/>
    <w:rsid w:val="00CD78EE"/>
    <w:rsid w:val="00D47E88"/>
    <w:rsid w:val="00DA1125"/>
    <w:rsid w:val="00DA63BF"/>
    <w:rsid w:val="00DE54F4"/>
    <w:rsid w:val="00DE7EDF"/>
    <w:rsid w:val="00DF44E5"/>
    <w:rsid w:val="00DF5402"/>
    <w:rsid w:val="00E44596"/>
    <w:rsid w:val="00E476F7"/>
    <w:rsid w:val="00E65F63"/>
    <w:rsid w:val="00EF01D6"/>
    <w:rsid w:val="00F37DAD"/>
    <w:rsid w:val="00F5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31AE8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B31AE8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Lijstalinea">
    <w:name w:val="List Paragraph"/>
    <w:basedOn w:val="Standaard"/>
    <w:uiPriority w:val="34"/>
    <w:qFormat/>
    <w:rsid w:val="009460D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A562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A562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A562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A562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A562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A5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562E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DF44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F44E5"/>
  </w:style>
  <w:style w:type="paragraph" w:styleId="Voettekst">
    <w:name w:val="footer"/>
    <w:basedOn w:val="Standaard"/>
    <w:link w:val="VoettekstChar"/>
    <w:uiPriority w:val="99"/>
    <w:unhideWhenUsed/>
    <w:rsid w:val="00DF44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F44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31AE8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B31AE8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Lijstalinea">
    <w:name w:val="List Paragraph"/>
    <w:basedOn w:val="Standaard"/>
    <w:uiPriority w:val="34"/>
    <w:qFormat/>
    <w:rsid w:val="009460D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A562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A562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A562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A562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A562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A5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562E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DF44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F44E5"/>
  </w:style>
  <w:style w:type="paragraph" w:styleId="Voettekst">
    <w:name w:val="footer"/>
    <w:basedOn w:val="Standaard"/>
    <w:link w:val="VoettekstChar"/>
    <w:uiPriority w:val="99"/>
    <w:unhideWhenUsed/>
    <w:rsid w:val="00DF44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F4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6</Characters>
  <Application>Microsoft Office Word</Application>
  <DocSecurity>4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emaaijer, SH (kno)</dc:creator>
  <cp:lastModifiedBy>Hanemaaijer, SH (kno)</cp:lastModifiedBy>
  <cp:revision>2</cp:revision>
  <cp:lastPrinted>2020-01-06T08:11:00Z</cp:lastPrinted>
  <dcterms:created xsi:type="dcterms:W3CDTF">2020-05-28T11:36:00Z</dcterms:created>
  <dcterms:modified xsi:type="dcterms:W3CDTF">2020-05-28T11:36:00Z</dcterms:modified>
</cp:coreProperties>
</file>